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F1E" w:rsidRDefault="00D26F1E" w:rsidP="00D26F1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le 3:</w:t>
      </w:r>
      <w:r w:rsidRPr="00344DA2">
        <w:rPr>
          <w:rFonts w:ascii="Times New Roman" w:eastAsia="Times New Roman" w:hAnsi="Times New Roman" w:cs="Times New Roman"/>
          <w:b/>
          <w:sz w:val="24"/>
          <w:szCs w:val="24"/>
        </w:rPr>
        <w:t xml:space="preserve"> Selected Products Developed by the Healthy Eating Research NOPREN COVID-19 School Nutrition Implications Work Group, March 2020-February 2021 </w:t>
      </w:r>
    </w:p>
    <w:p w:rsidR="00D26F1E" w:rsidRPr="00344DA2" w:rsidRDefault="00D26F1E" w:rsidP="00D26F1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26F1E" w:rsidRDefault="00D26F1E" w:rsidP="00D26F1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26F1E" w:rsidRPr="00A366D8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A366D8">
        <w:rPr>
          <w:rFonts w:ascii="Times New Roman" w:eastAsia="Times New Roman" w:hAnsi="Times New Roman" w:cs="Times New Roman"/>
          <w:bCs/>
        </w:rPr>
        <w:t xml:space="preserve">Bauer KW, </w:t>
      </w:r>
      <w:proofErr w:type="spellStart"/>
      <w:r w:rsidRPr="00A366D8">
        <w:rPr>
          <w:rFonts w:ascii="Times New Roman" w:eastAsia="Times New Roman" w:hAnsi="Times New Roman" w:cs="Times New Roman"/>
          <w:bCs/>
        </w:rPr>
        <w:t>Chriqui</w:t>
      </w:r>
      <w:proofErr w:type="spellEnd"/>
      <w:r w:rsidRPr="00A366D8">
        <w:rPr>
          <w:rFonts w:ascii="Times New Roman" w:eastAsia="Times New Roman" w:hAnsi="Times New Roman" w:cs="Times New Roman"/>
          <w:bCs/>
        </w:rPr>
        <w:t xml:space="preserve"> JF, </w:t>
      </w:r>
      <w:proofErr w:type="spellStart"/>
      <w:r w:rsidRPr="00A366D8">
        <w:rPr>
          <w:rFonts w:ascii="Times New Roman" w:eastAsia="Times New Roman" w:hAnsi="Times New Roman" w:cs="Times New Roman"/>
          <w:bCs/>
        </w:rPr>
        <w:t>Andreyeva</w:t>
      </w:r>
      <w:proofErr w:type="spellEnd"/>
      <w:r w:rsidRPr="00A366D8">
        <w:rPr>
          <w:rFonts w:ascii="Times New Roman" w:eastAsia="Times New Roman" w:hAnsi="Times New Roman" w:cs="Times New Roman"/>
          <w:bCs/>
        </w:rPr>
        <w:t xml:space="preserve"> T, Kenney EL, Stage VC, Dev D, et al. A Safety Net Unraveling: Feeding Young Children </w:t>
      </w:r>
      <w:proofErr w:type="gramStart"/>
      <w:r w:rsidRPr="00A366D8">
        <w:rPr>
          <w:rFonts w:ascii="Times New Roman" w:eastAsia="Times New Roman" w:hAnsi="Times New Roman" w:cs="Times New Roman"/>
          <w:bCs/>
        </w:rPr>
        <w:t>During</w:t>
      </w:r>
      <w:proofErr w:type="gramEnd"/>
      <w:r w:rsidRPr="00A366D8">
        <w:rPr>
          <w:rFonts w:ascii="Times New Roman" w:eastAsia="Times New Roman" w:hAnsi="Times New Roman" w:cs="Times New Roman"/>
          <w:bCs/>
        </w:rPr>
        <w:t xml:space="preserve"> COVID-19. Am J Public Health. 2021 Jan 1</w:t>
      </w:r>
      <w:proofErr w:type="gramStart"/>
      <w:r w:rsidRPr="00A366D8">
        <w:rPr>
          <w:rFonts w:ascii="Times New Roman" w:eastAsia="Times New Roman" w:hAnsi="Times New Roman" w:cs="Times New Roman"/>
          <w:bCs/>
        </w:rPr>
        <w:t>;111</w:t>
      </w:r>
      <w:proofErr w:type="gramEnd"/>
      <w:r w:rsidRPr="00A366D8">
        <w:rPr>
          <w:rFonts w:ascii="Times New Roman" w:eastAsia="Times New Roman" w:hAnsi="Times New Roman" w:cs="Times New Roman"/>
          <w:bCs/>
        </w:rPr>
        <w:t xml:space="preserve">(1):116–20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Bauer L, Pitts A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Ruffini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K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Schanzenba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D. The Effect of Pandemic EBT on Measures of Food Hardship [Internet]. The Hamilton Project; 2020 Jul [cited 2022 Jan 7]. Available from: https://www.hamiltonproject.org/papers/the_effect_of_pandemic_ebt_on_measures_of_food_hardship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Bauer L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Schanzenba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D. States should replace grab-and-go school meals with cash to families [Internet]. The Hill. 2020 [cited 2021 Dec 20]. Available from: https://thehill.com/opinion/finance/492979-states-should-replace-grab-and-go-school-meals-with-cash-to-families/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Bertmann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F, Dunn CG, Racine EF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. The Risk of Homemade Infant Formulas: Historical and Contemporary Considerations. J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Acad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Nut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Diet. 2021; doi:10.1016/j.jand.2021.03.007.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Blei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N, Cohen J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Sommers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B, Allen J. Why partisan politics keeps 14 million hungry children from getting the food they need [Internet]. USA TODAY. [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cited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 2021 Dec 20]. Available from: https://www.usatoday.com/story/opinion/2020/10/28/how-politics-keeps-14-million-american-kids-getting-enough-food-column/6051427002/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Blei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, Dunn C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. Leveraging SNAP to alleviate poverty — a proven policy approach needed now | The Hill [Internet]. The Hill. 2020 [cited 2021 Dec 20]. Available from: https://thehill.com/opinion/finance/490072-leveraging-snap-to-alleviate-poverty-a-proven-policy-approach-needed-now/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Blei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N, Dunn CG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. The Impact of Increasing SNAP Benefits on Stabilizing the Economy, Reducing Poverty and Food Insecurity amid COVID-19 Pandemic [Internet]. Durham, North Carolina: Healthy Eating Research; [cited 2022 Jan 7]. Available from: https://healthyeatingresearch.org/research/the-impact-of-increasing-snap-benefits-on-stabilizing-the-economy-reducing-poverty-and-food-insecurity-amid-covid-19-pandemic/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Blei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. The Pandemic Has Made Hunger Even More Urgent to Address. Foreign Affairs [Internet]. 2021 Jan 15 [cited 2021 Dec 20]; Available from: https://www.foreignaffairs.com/articles/united-states/2020-11-04/pandemic-has-made-hunger-even-more-urgent-address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Blei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N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. There are policy tools to strengthen safety nets — why not use them? The Hill [Internet]. 2020 Oct 19 [cited 2021 Dec 20]; Available from: https://thehill.com/opinion/finance/521714-there-are-policy-tools-to-strengthen-safety-nets-why-not-use-them/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Blei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Laska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MN. Protecting hungry children during the fight for racial justice. The Hill [Internet]. 2020 Jun 2 [cited 2021 Dec 20]; Available from: https://thehill.com/opinion/civil-rights/500656-protecting-hungry-children-during-the-fight-for-racial-justice/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Campbell E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Marandi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L. COVID-19 School Reopening: Supporting School meals and Student’s Health in School Year 2020-2021 [Internet]. Academy of Nutrition and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Dietitics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</w:t>
      </w:r>
      <w:r w:rsidRPr="00090F10">
        <w:rPr>
          <w:rFonts w:ascii="Times New Roman" w:eastAsia="Times New Roman" w:hAnsi="Times New Roman" w:cs="Times New Roman"/>
          <w:bCs/>
        </w:rPr>
        <w:lastRenderedPageBreak/>
        <w:t xml:space="preserve">and the Center for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Ecoliteracy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>; 2020. Available from: https://www.eatrightpro.org/-/media/eatrightpro-files/advocacy/legislation/schoolreopeningbrief_final.pdf?la=en&amp;hash=2E6071694592B5454C7358E3DCE83626F2049C30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Center on Budget and Policy Priorities, Food Research and Action Center. CBPP/FRAC P-EBT Documentation Project Shows How States Implemented a New Program to Provide Food Benefits to Up to 30 Million Low-Income School Children [Internet]. Center on Budget and Policy Priorities. [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cited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 2022 Jan 7]. Available from: https://www.cbpp.org/research/resource-lists/cbppfrac-p-ebt-documentation-project-shows-how-states-implemented-a-new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Clay L. COVID-19 &amp; Social Determinants of Health Data Collection Instrument Repository [Internet].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DesignSafe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>-CI; Available from: https://doi.org/10.17603/ds2-nay0-j518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Clay L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Biehl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E, Colon-Ramos U, Dunn C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Hossan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A, Josephson A, et al. CONVERGE COVID-19 Working Groups for Public Health and Social Sciences Research: Research Agenda-Setting Paper [Internet]. CONVERGE Natural Hazards Center; Available from: https://converge.colorado.edu/working-groups/covid-19-and-food-insecurity/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. US Coronavirus Relief Package: Update on Food and Nutrition Provisions.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Nut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Today. 2020 May 1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55:129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–30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, Turner L, 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Mande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 JR. US Department of Agriculture Summer Meals Program: What’s Hot?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Nut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Today [Internet]. 2020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55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>(3). Available from: https://journals.lww.com/nutritiontodayonline/Fulltext/2020/05000/US_Department_of_Agriculture_Summer_Meals_Program_.5.aspx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HER NOPREN COVID-19 School Nutrition Implications Work Group. Question Bank for Organizational Stakeholders in COVID-19 Nutrition Response [Internet]. 2020. Available from: https://bit.ly/2Y3pBgh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Kinsey EW, Hecht AA, Dunn CG, Levi R, Read MA, Smith C, et al. School Closures During COVID-19: Opportunities for Innovation in Meal Service. Am J Public Health. 2020 Nov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110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(11):1635–43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Lane HG, Turner L, Dunn CG, Hager ER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. Leveraging Implementation Science in the Public Health Response to COVID-19: Child Food Insecurity and Federal Nutrition Assistance Programs. Public Health Rep. 2020 Nov 1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135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(6):728–36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Laska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MN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. Keeping low-income college students from going hungry | The Hill. The Hill [Internet]. 2020 Aug 11 [cited 2021 Dec 20]; Available from: https://thehill.com/opinion/finance/511479-keeping-low-income-college-students-from-going-hungry/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Laurie M.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Tis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Center for Food, Education &amp; Policy Program in Nutrition. School Meals in Rural Communities: A Vital Service 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During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 COVID-19 and Beyond [Internet]. Teacher College, Columbia University; Available from: https://www.tc.columbia.edu/media/centers/tisch/briefs-pdfs/Rural-School-Meals_COVID-19-Brief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Leone LA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, Anderson-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Steeves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B, Harper K, Winkler M, Racine E, et al. Healthy Food Retail during the COVID-19 Pandemic: Challenges and Future Directions.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Int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J Environ Res Public Health. 2020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17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(20)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McLoughlin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GM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, Hecht AA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McGuirt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J, Vega C, Read M, et al. Feeding Students During COVID-19-Related School Closures: A Nationwide Assessment of Initial Responses. J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Nut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Educ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Behav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>. 2020 Dec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52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(12):1120–30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lastRenderedPageBreak/>
        <w:t>McLoughlin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GM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, Hecht AA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McGuirt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J, Vega C, Colón-Ramos U, et al. Feeding Students During COVID-19-Related School Closures: A Nationwide Assessment of Initial Responses Research Brief [Internet]. Nutrition and Obesity Policy Research &amp; Evaluation Network; Available from: https://nopren.ucsf.edu/sites/g/files/tkssra5936/f/NOPREN%20Research%20Brief%20-%20G.%20McLoughlin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McLoughlin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GM, McCarthy JA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McGuirt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JT, Singleton CR, Dunn CG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Gadhoke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P. Addressing Food Insecurity through a Health Equity Lens: a Case Study of Large Urban School Districts during the COVID-19 Pandemic. J Urban Health. 2020 Dec 1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97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(6):759–75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Ritchie LD. School meals matter: federal policy can improve children’s nutrition and health (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Jia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et al. 2020). Public Health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Nut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>. 2020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23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(16):3025–7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Impact of COVID-19 on School Nutrition Programs: Back to School 2020 – Summary of Survey Results [Internet]. School Nutrition Association; 2020 [cited 2020 Dec 20]. Available from: https://schoolnutrition.org/uploadedFiles/6_News_Publications_and_Research/8_SNA_Research/Impact-of-Covid-19-on-School-Nutrition-Programs-Back-to-School-2020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Impact of COVID-19 on School Nutrition Programs Part 1: A Summary of Survey Results [Internet]. School Nutrition Association; [cited 2021 Dec 20]. Available from: https://schoolnutrition.org/uploadedFiles/11COVID-19/3_Webinar_Series_and_Other_Resources/COVID-19-Impact-on-School-Nutrition-Programs-Part1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Impact of COVID-19 on School Nutrition Programs Part 2: A Summary of Survey Results [Internet]. School Nutrition Association; 2020 [cited 2021 Dec 20]. Available from: https://schoolnutrition.org/uploadedFiles/11COVID-19/3_Webinar_Series_and_Other_Resources/COVID-19-Impact-on-School-Nutriction-Programs-Part2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Impact of COVID-19 on the School Nutrition Industry: Summary of Survey Results [Internet]. School Nutrition Association; 2020 [cited 2021 Dec 20]. Available from: https://schoolnutrition.org/uploadedFiles/6_News_Publications_and_Research/8_SNA_Research/COVID19-on-The-School-Nutrition-Industry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Back-to-School: We’ll Keep Feeding Those Kids! [Internet]. UC ANR Nutrition Policy Institute, Stanford Medicine Department of Pediatrics, School Nutrition Association; 2020 [cited 2021 Dec 20]. Available from: https://ucanr.edu/sites/NewNutritionPolicyInstitute/files/332042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Boosting School Meal Participation - Tips from Districts [Internet]. UC ANR Nutrition Policy Institute, Stanford Medicine Department of Pediatrics, School Nutrition Association; 2020 [cited 2021 Dec 20]. Available from: https://ucanr.edu/sites/NewNutritionPolicyInstitute/files/338072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Calling All Districts! USDA Summer Meals Can Keep Kids Healthy [Internet]. UC ANR Nutrition Policy Institute, Stanford Medicine Department of Pediatrics, School Nutrition Association; 2020 [cited 2021 Dec 20]. Available from: https://ucanr.edu/sites/NewNutritionPolicyInstitute/files/328488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>Kids’ Hunger Doesn’t Take a Spring Break. While Closed for COVID-19, School Districts Can Serve Meals over Spring Break [Internet]. UC ANR Nutrition Policy Institute, Stanford Medicine Department of Pediatrics, School Nutrition Association; 2020 [cited 2021 Dec 20]. Available from: https://ucanr.edu/sites/NewNutritionPolicyInstitute/files/323167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lastRenderedPageBreak/>
        <w:t xml:space="preserve">Winkler MR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Zenk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N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Baquero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B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Steeves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EA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E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Gittelsohn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J, et al. A Model Depicting the Retail Food Environment and Customer Interactions: Components, Outcomes, and Future Directions.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Int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J Environ Res Public Health. 2020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17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(20)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Dunn C, Kenney EL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Blei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N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. Strengthening WIC’s Impact During and After the COVID-19 Pandemic [Internet]. Healthy Eating Research; 2020 [cited 2021 Dec 20]. Available from: https://healthyeatingresearch.org/wp-content/uploads/2020/07/HER-WIC-Brief-072220_final.pdf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proofErr w:type="spellStart"/>
      <w:r w:rsidRPr="00090F10">
        <w:rPr>
          <w:rFonts w:ascii="Times New Roman" w:eastAsia="Times New Roman" w:hAnsi="Times New Roman" w:cs="Times New Roman"/>
          <w:bCs/>
        </w:rPr>
        <w:t>Maroney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M. Congress is on recess while students struggle with food security. The Hill [Internet]. 2020 Aug 19 [cited 2021 Dec 20]; Available from: https://thehill.com/opinion/education/512682-congress-is-on-recess-while-students-struggle-with-food-security/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Rundle AG, Park Y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Herbstman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JB, Kinsey EW, Wang YC. COVID-19–Related School Closings and Risk of Weight Gain 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Among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 Children. Obesity. 2020 Jun 1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28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(6):1008–9. </w:t>
      </w:r>
    </w:p>
    <w:p w:rsidR="00D26F1E" w:rsidRPr="00090F10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090F10">
        <w:rPr>
          <w:rFonts w:ascii="Times New Roman" w:eastAsia="Times New Roman" w:hAnsi="Times New Roman" w:cs="Times New Roman"/>
          <w:bCs/>
        </w:rPr>
        <w:t xml:space="preserve">Dunn CG, Kenney E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Fleischhacker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E,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Bleich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SN. Feeding Low-Income Children during the Covid-19 Pandemic. N </w:t>
      </w:r>
      <w:proofErr w:type="spellStart"/>
      <w:r w:rsidRPr="00090F10">
        <w:rPr>
          <w:rFonts w:ascii="Times New Roman" w:eastAsia="Times New Roman" w:hAnsi="Times New Roman" w:cs="Times New Roman"/>
          <w:bCs/>
        </w:rPr>
        <w:t>Engl</w:t>
      </w:r>
      <w:proofErr w:type="spellEnd"/>
      <w:r w:rsidRPr="00090F10">
        <w:rPr>
          <w:rFonts w:ascii="Times New Roman" w:eastAsia="Times New Roman" w:hAnsi="Times New Roman" w:cs="Times New Roman"/>
          <w:bCs/>
        </w:rPr>
        <w:t xml:space="preserve"> J Med. 2020 Apr 30</w:t>
      </w:r>
      <w:proofErr w:type="gramStart"/>
      <w:r w:rsidRPr="00090F10">
        <w:rPr>
          <w:rFonts w:ascii="Times New Roman" w:eastAsia="Times New Roman" w:hAnsi="Times New Roman" w:cs="Times New Roman"/>
          <w:bCs/>
        </w:rPr>
        <w:t>;382</w:t>
      </w:r>
      <w:proofErr w:type="gramEnd"/>
      <w:r w:rsidRPr="00090F10">
        <w:rPr>
          <w:rFonts w:ascii="Times New Roman" w:eastAsia="Times New Roman" w:hAnsi="Times New Roman" w:cs="Times New Roman"/>
          <w:bCs/>
        </w:rPr>
        <w:t xml:space="preserve">(18):e40. </w:t>
      </w:r>
    </w:p>
    <w:p w:rsidR="00D26F1E" w:rsidRPr="00A366D8" w:rsidRDefault="00D26F1E" w:rsidP="00D26F1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A366D8">
        <w:rPr>
          <w:rFonts w:ascii="Times New Roman" w:eastAsia="Times New Roman" w:hAnsi="Times New Roman" w:cs="Times New Roman"/>
          <w:bCs/>
        </w:rPr>
        <w:t>Increasing Drinking Water Availability in Schools during COVID-19 and Beyond.” Alliance for a Healthier Generation and National Drinking Water Alliance [Internet]. Alliance for a Healthier Generation and National Drinking Water Alliance; 2020 [cited 2021 Dec 20]. Available from: https://api.healthiergeneration.org/resource/851</w:t>
      </w:r>
    </w:p>
    <w:p w:rsidR="00D26F1E" w:rsidRDefault="00D26F1E" w:rsidP="00D26F1E"/>
    <w:p w:rsidR="00674F48" w:rsidRDefault="00674F48">
      <w:bookmarkStart w:id="0" w:name="_GoBack"/>
      <w:bookmarkEnd w:id="0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BE7965"/>
    <w:multiLevelType w:val="multilevel"/>
    <w:tmpl w:val="54580DCC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i w:val="0"/>
        <w:iCs w:val="0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F1E"/>
    <w:rsid w:val="00003CB2"/>
    <w:rsid w:val="000114C1"/>
    <w:rsid w:val="00011BC9"/>
    <w:rsid w:val="00014814"/>
    <w:rsid w:val="00014F4B"/>
    <w:rsid w:val="000433B9"/>
    <w:rsid w:val="00045A77"/>
    <w:rsid w:val="00054CF5"/>
    <w:rsid w:val="00064E4C"/>
    <w:rsid w:val="00076903"/>
    <w:rsid w:val="00082B0A"/>
    <w:rsid w:val="00082B91"/>
    <w:rsid w:val="000874F7"/>
    <w:rsid w:val="000A0AE5"/>
    <w:rsid w:val="000B3875"/>
    <w:rsid w:val="000E50CD"/>
    <w:rsid w:val="000F66E4"/>
    <w:rsid w:val="0010136F"/>
    <w:rsid w:val="00101539"/>
    <w:rsid w:val="00101D17"/>
    <w:rsid w:val="00103001"/>
    <w:rsid w:val="00110924"/>
    <w:rsid w:val="00110F6F"/>
    <w:rsid w:val="00126263"/>
    <w:rsid w:val="00130D78"/>
    <w:rsid w:val="00131AC4"/>
    <w:rsid w:val="001330B1"/>
    <w:rsid w:val="00135BC5"/>
    <w:rsid w:val="00144EF6"/>
    <w:rsid w:val="001455CF"/>
    <w:rsid w:val="00146655"/>
    <w:rsid w:val="00151D64"/>
    <w:rsid w:val="00154B12"/>
    <w:rsid w:val="001561EA"/>
    <w:rsid w:val="0017166C"/>
    <w:rsid w:val="00176D2F"/>
    <w:rsid w:val="001860CB"/>
    <w:rsid w:val="001971C9"/>
    <w:rsid w:val="001977E9"/>
    <w:rsid w:val="001F63C0"/>
    <w:rsid w:val="00227AE1"/>
    <w:rsid w:val="00235BE1"/>
    <w:rsid w:val="002607DE"/>
    <w:rsid w:val="00265F7C"/>
    <w:rsid w:val="00272343"/>
    <w:rsid w:val="002728EC"/>
    <w:rsid w:val="00272BB0"/>
    <w:rsid w:val="00275816"/>
    <w:rsid w:val="00277BD0"/>
    <w:rsid w:val="0028679E"/>
    <w:rsid w:val="002872A2"/>
    <w:rsid w:val="00291603"/>
    <w:rsid w:val="00292C3D"/>
    <w:rsid w:val="002A54F2"/>
    <w:rsid w:val="002B0CAD"/>
    <w:rsid w:val="002C1899"/>
    <w:rsid w:val="002D10A2"/>
    <w:rsid w:val="002E66C8"/>
    <w:rsid w:val="002F51C6"/>
    <w:rsid w:val="00302206"/>
    <w:rsid w:val="00320892"/>
    <w:rsid w:val="00322C2F"/>
    <w:rsid w:val="00323C67"/>
    <w:rsid w:val="00340918"/>
    <w:rsid w:val="0036720F"/>
    <w:rsid w:val="003717D2"/>
    <w:rsid w:val="00374046"/>
    <w:rsid w:val="0038654E"/>
    <w:rsid w:val="003A5CAF"/>
    <w:rsid w:val="003A7646"/>
    <w:rsid w:val="003A7D8C"/>
    <w:rsid w:val="003B15AF"/>
    <w:rsid w:val="003B6CBA"/>
    <w:rsid w:val="003C0B44"/>
    <w:rsid w:val="003C2ECB"/>
    <w:rsid w:val="003C4518"/>
    <w:rsid w:val="003F64E0"/>
    <w:rsid w:val="00430A61"/>
    <w:rsid w:val="0043609C"/>
    <w:rsid w:val="00453734"/>
    <w:rsid w:val="0045438A"/>
    <w:rsid w:val="00470870"/>
    <w:rsid w:val="004758A4"/>
    <w:rsid w:val="00485F40"/>
    <w:rsid w:val="00490CB7"/>
    <w:rsid w:val="004B2B04"/>
    <w:rsid w:val="004B3D3E"/>
    <w:rsid w:val="004E331F"/>
    <w:rsid w:val="004F66EA"/>
    <w:rsid w:val="00501829"/>
    <w:rsid w:val="0053601C"/>
    <w:rsid w:val="0054146D"/>
    <w:rsid w:val="005444B4"/>
    <w:rsid w:val="00545C06"/>
    <w:rsid w:val="0055037E"/>
    <w:rsid w:val="00554A37"/>
    <w:rsid w:val="0055530B"/>
    <w:rsid w:val="005707E2"/>
    <w:rsid w:val="00575541"/>
    <w:rsid w:val="00580D5F"/>
    <w:rsid w:val="005A6B56"/>
    <w:rsid w:val="005A71C7"/>
    <w:rsid w:val="005B245D"/>
    <w:rsid w:val="005B67C1"/>
    <w:rsid w:val="005D6D53"/>
    <w:rsid w:val="005E10B7"/>
    <w:rsid w:val="005E11BC"/>
    <w:rsid w:val="005E238C"/>
    <w:rsid w:val="005F1E73"/>
    <w:rsid w:val="005F5A5E"/>
    <w:rsid w:val="006070DF"/>
    <w:rsid w:val="00621E10"/>
    <w:rsid w:val="00640864"/>
    <w:rsid w:val="0064650B"/>
    <w:rsid w:val="00667206"/>
    <w:rsid w:val="00670EBE"/>
    <w:rsid w:val="00674F48"/>
    <w:rsid w:val="00682011"/>
    <w:rsid w:val="00687A3A"/>
    <w:rsid w:val="00692B98"/>
    <w:rsid w:val="00693FC0"/>
    <w:rsid w:val="006B51C2"/>
    <w:rsid w:val="006D4C2A"/>
    <w:rsid w:val="006D5046"/>
    <w:rsid w:val="006E1F6B"/>
    <w:rsid w:val="006F350E"/>
    <w:rsid w:val="007047C9"/>
    <w:rsid w:val="007047E1"/>
    <w:rsid w:val="00705A03"/>
    <w:rsid w:val="00717675"/>
    <w:rsid w:val="00747B77"/>
    <w:rsid w:val="00750340"/>
    <w:rsid w:val="00753508"/>
    <w:rsid w:val="0075532E"/>
    <w:rsid w:val="007607BA"/>
    <w:rsid w:val="007636B0"/>
    <w:rsid w:val="00782AA3"/>
    <w:rsid w:val="00793351"/>
    <w:rsid w:val="007A48E3"/>
    <w:rsid w:val="007A6AC4"/>
    <w:rsid w:val="007C0C4A"/>
    <w:rsid w:val="007C178B"/>
    <w:rsid w:val="007C6D5C"/>
    <w:rsid w:val="007F7AD7"/>
    <w:rsid w:val="00807DA9"/>
    <w:rsid w:val="00827C8E"/>
    <w:rsid w:val="00830C9E"/>
    <w:rsid w:val="00843752"/>
    <w:rsid w:val="0085026B"/>
    <w:rsid w:val="008504E3"/>
    <w:rsid w:val="008571E8"/>
    <w:rsid w:val="00863657"/>
    <w:rsid w:val="0086787D"/>
    <w:rsid w:val="0088205A"/>
    <w:rsid w:val="00897F47"/>
    <w:rsid w:val="008A7D61"/>
    <w:rsid w:val="008B0E06"/>
    <w:rsid w:val="008B3357"/>
    <w:rsid w:val="008B5513"/>
    <w:rsid w:val="008B7E6E"/>
    <w:rsid w:val="008C0296"/>
    <w:rsid w:val="008C4D04"/>
    <w:rsid w:val="008D5DF8"/>
    <w:rsid w:val="008F56B3"/>
    <w:rsid w:val="008F6DD1"/>
    <w:rsid w:val="00904D35"/>
    <w:rsid w:val="00906793"/>
    <w:rsid w:val="0091374F"/>
    <w:rsid w:val="00920583"/>
    <w:rsid w:val="00937C6B"/>
    <w:rsid w:val="00943CE0"/>
    <w:rsid w:val="00943ECC"/>
    <w:rsid w:val="00954FAB"/>
    <w:rsid w:val="00960B98"/>
    <w:rsid w:val="00970BD0"/>
    <w:rsid w:val="00970F26"/>
    <w:rsid w:val="009874D9"/>
    <w:rsid w:val="00996964"/>
    <w:rsid w:val="009A3057"/>
    <w:rsid w:val="009A6269"/>
    <w:rsid w:val="009C4869"/>
    <w:rsid w:val="009C52E0"/>
    <w:rsid w:val="009C5FD5"/>
    <w:rsid w:val="009C654E"/>
    <w:rsid w:val="009D24FE"/>
    <w:rsid w:val="009E1DD6"/>
    <w:rsid w:val="009E2BC8"/>
    <w:rsid w:val="009E4AE7"/>
    <w:rsid w:val="009F2E35"/>
    <w:rsid w:val="009F3A29"/>
    <w:rsid w:val="00A00CB4"/>
    <w:rsid w:val="00A02E13"/>
    <w:rsid w:val="00A235B7"/>
    <w:rsid w:val="00A237AD"/>
    <w:rsid w:val="00A445DB"/>
    <w:rsid w:val="00A45A83"/>
    <w:rsid w:val="00A60354"/>
    <w:rsid w:val="00A61093"/>
    <w:rsid w:val="00A77FDD"/>
    <w:rsid w:val="00A9595E"/>
    <w:rsid w:val="00AA11C0"/>
    <w:rsid w:val="00AA1255"/>
    <w:rsid w:val="00AA6114"/>
    <w:rsid w:val="00AC64BC"/>
    <w:rsid w:val="00AD0551"/>
    <w:rsid w:val="00AD6CA6"/>
    <w:rsid w:val="00AD7A91"/>
    <w:rsid w:val="00AE3C3A"/>
    <w:rsid w:val="00AE56B0"/>
    <w:rsid w:val="00AF26F0"/>
    <w:rsid w:val="00AF4EBE"/>
    <w:rsid w:val="00AF7FC9"/>
    <w:rsid w:val="00B0362A"/>
    <w:rsid w:val="00B056E4"/>
    <w:rsid w:val="00B06734"/>
    <w:rsid w:val="00B13480"/>
    <w:rsid w:val="00B21290"/>
    <w:rsid w:val="00B218DD"/>
    <w:rsid w:val="00B32122"/>
    <w:rsid w:val="00B63799"/>
    <w:rsid w:val="00B64A8B"/>
    <w:rsid w:val="00B74590"/>
    <w:rsid w:val="00B93F08"/>
    <w:rsid w:val="00BA2C77"/>
    <w:rsid w:val="00BD5CC2"/>
    <w:rsid w:val="00BF155E"/>
    <w:rsid w:val="00BF1E3B"/>
    <w:rsid w:val="00BF479C"/>
    <w:rsid w:val="00C26ABE"/>
    <w:rsid w:val="00C457AC"/>
    <w:rsid w:val="00C46376"/>
    <w:rsid w:val="00C61A35"/>
    <w:rsid w:val="00C72CAF"/>
    <w:rsid w:val="00C82449"/>
    <w:rsid w:val="00C87CA5"/>
    <w:rsid w:val="00C95999"/>
    <w:rsid w:val="00CA5D0B"/>
    <w:rsid w:val="00CB4379"/>
    <w:rsid w:val="00CC3E51"/>
    <w:rsid w:val="00CC4955"/>
    <w:rsid w:val="00CE1ECF"/>
    <w:rsid w:val="00CE568B"/>
    <w:rsid w:val="00CF10CD"/>
    <w:rsid w:val="00CF2900"/>
    <w:rsid w:val="00D1176A"/>
    <w:rsid w:val="00D166C1"/>
    <w:rsid w:val="00D25584"/>
    <w:rsid w:val="00D26F1E"/>
    <w:rsid w:val="00D3088E"/>
    <w:rsid w:val="00D33500"/>
    <w:rsid w:val="00D77680"/>
    <w:rsid w:val="00D82FB7"/>
    <w:rsid w:val="00D83268"/>
    <w:rsid w:val="00D85229"/>
    <w:rsid w:val="00DA2BFA"/>
    <w:rsid w:val="00DA6BA8"/>
    <w:rsid w:val="00DA7BF2"/>
    <w:rsid w:val="00DB1072"/>
    <w:rsid w:val="00DC423A"/>
    <w:rsid w:val="00DD2F33"/>
    <w:rsid w:val="00DD4ED0"/>
    <w:rsid w:val="00DE1E4A"/>
    <w:rsid w:val="00DF3B2F"/>
    <w:rsid w:val="00DF4DCD"/>
    <w:rsid w:val="00DF662B"/>
    <w:rsid w:val="00E00D45"/>
    <w:rsid w:val="00E030AA"/>
    <w:rsid w:val="00E03587"/>
    <w:rsid w:val="00E34A04"/>
    <w:rsid w:val="00E37F71"/>
    <w:rsid w:val="00E41531"/>
    <w:rsid w:val="00E510FF"/>
    <w:rsid w:val="00E51FCE"/>
    <w:rsid w:val="00E53156"/>
    <w:rsid w:val="00E54298"/>
    <w:rsid w:val="00E60FA5"/>
    <w:rsid w:val="00E717D1"/>
    <w:rsid w:val="00E71A88"/>
    <w:rsid w:val="00E71F7F"/>
    <w:rsid w:val="00E92499"/>
    <w:rsid w:val="00E926F3"/>
    <w:rsid w:val="00E951AB"/>
    <w:rsid w:val="00EA0D55"/>
    <w:rsid w:val="00EA6B89"/>
    <w:rsid w:val="00EB5AC4"/>
    <w:rsid w:val="00EF45EF"/>
    <w:rsid w:val="00F120AF"/>
    <w:rsid w:val="00F12DFC"/>
    <w:rsid w:val="00F1408D"/>
    <w:rsid w:val="00F1694C"/>
    <w:rsid w:val="00F21E4C"/>
    <w:rsid w:val="00F24370"/>
    <w:rsid w:val="00F25125"/>
    <w:rsid w:val="00F27111"/>
    <w:rsid w:val="00F4517A"/>
    <w:rsid w:val="00F475AE"/>
    <w:rsid w:val="00F475C1"/>
    <w:rsid w:val="00F60343"/>
    <w:rsid w:val="00F622AE"/>
    <w:rsid w:val="00F7133F"/>
    <w:rsid w:val="00F81FDD"/>
    <w:rsid w:val="00FA547E"/>
    <w:rsid w:val="00FA7E7B"/>
    <w:rsid w:val="00FC27D0"/>
    <w:rsid w:val="00FC4E37"/>
    <w:rsid w:val="00FD507F"/>
    <w:rsid w:val="00FF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1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F1E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1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F1E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3</Words>
  <Characters>936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1-31T08:43:00Z</dcterms:created>
  <dcterms:modified xsi:type="dcterms:W3CDTF">2023-01-31T08:43:00Z</dcterms:modified>
</cp:coreProperties>
</file>